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64B7F" w14:textId="7D6DEC03" w:rsidR="002961B0" w:rsidRDefault="002961B0" w:rsidP="002961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</w:t>
      </w:r>
    </w:p>
    <w:p w14:paraId="2029B636" w14:textId="271D1A4A" w:rsidR="002961B0" w:rsidRPr="00553B97" w:rsidRDefault="002961B0" w:rsidP="002961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1.a </w:t>
      </w:r>
      <w:r>
        <w:rPr>
          <w:rFonts w:ascii="Times New Roman" w:hAnsi="Times New Roman" w:cs="Times New Roman"/>
          <w:b/>
          <w:bCs/>
        </w:rPr>
        <w:t>V</w:t>
      </w:r>
      <w:r w:rsidRPr="00553B97">
        <w:rPr>
          <w:rFonts w:ascii="Times New Roman" w:hAnsi="Times New Roman" w:cs="Times New Roman"/>
          <w:b/>
          <w:bCs/>
        </w:rPr>
        <w:t>itamin D, calcium</w:t>
      </w:r>
      <w:r>
        <w:rPr>
          <w:rFonts w:ascii="Times New Roman" w:hAnsi="Times New Roman" w:cs="Times New Roman"/>
          <w:b/>
          <w:bCs/>
        </w:rPr>
        <w:t>,</w:t>
      </w:r>
      <w:r w:rsidRPr="00553B97">
        <w:rPr>
          <w:rFonts w:ascii="Times New Roman" w:hAnsi="Times New Roman" w:cs="Times New Roman"/>
          <w:b/>
          <w:bCs/>
        </w:rPr>
        <w:t xml:space="preserve"> and phosphate </w:t>
      </w:r>
      <w:r>
        <w:rPr>
          <w:rFonts w:ascii="Times New Roman" w:hAnsi="Times New Roman" w:cs="Times New Roman"/>
          <w:b/>
          <w:bCs/>
        </w:rPr>
        <w:t xml:space="preserve">serum levels </w:t>
      </w:r>
      <w:r w:rsidRPr="00553B97">
        <w:rPr>
          <w:rFonts w:ascii="Times New Roman" w:hAnsi="Times New Roman" w:cs="Times New Roman"/>
          <w:b/>
          <w:bCs/>
        </w:rPr>
        <w:t xml:space="preserve">through the </w:t>
      </w:r>
      <w:r>
        <w:rPr>
          <w:rFonts w:ascii="Times New Roman" w:hAnsi="Times New Roman" w:cs="Times New Roman"/>
          <w:b/>
          <w:bCs/>
        </w:rPr>
        <w:t xml:space="preserve">3-year </w:t>
      </w:r>
      <w:r w:rsidRPr="00553B97">
        <w:rPr>
          <w:rFonts w:ascii="Times New Roman" w:hAnsi="Times New Roman" w:cs="Times New Roman"/>
          <w:b/>
          <w:bCs/>
        </w:rPr>
        <w:t>study period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pPr w:leftFromText="180" w:rightFromText="180" w:vertAnchor="page" w:horzAnchor="margin" w:tblpXSpec="center" w:tblpY="254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37"/>
        <w:gridCol w:w="410"/>
        <w:gridCol w:w="2586"/>
        <w:gridCol w:w="410"/>
        <w:gridCol w:w="2586"/>
        <w:gridCol w:w="410"/>
        <w:gridCol w:w="2586"/>
        <w:gridCol w:w="410"/>
        <w:gridCol w:w="2625"/>
      </w:tblGrid>
      <w:tr w:rsidR="006F4CDA" w:rsidRPr="00517839" w14:paraId="4314D417" w14:textId="7ED1FBD9" w:rsidTr="00D74B25">
        <w:trPr>
          <w:trHeight w:val="290"/>
        </w:trPr>
        <w:tc>
          <w:tcPr>
            <w:tcW w:w="0" w:type="auto"/>
            <w:shd w:val="clear" w:color="auto" w:fill="auto"/>
            <w:vAlign w:val="center"/>
          </w:tcPr>
          <w:p w14:paraId="7B4007A9" w14:textId="77777777" w:rsidR="0071464A" w:rsidRPr="00517839" w:rsidRDefault="0071464A" w:rsidP="0077515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/>
                <w:sz w:val="18"/>
                <w:szCs w:val="18"/>
              </w:rPr>
              <w:t>Timepoi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272DAA0" w14:textId="7777777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B3A0C41" w14:textId="23EBF98C" w:rsidR="0071464A" w:rsidRPr="006F4CDA" w:rsidRDefault="00703271" w:rsidP="00775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F4CDA">
              <w:rPr>
                <w:rFonts w:ascii="Times New Roman" w:hAnsi="Times New Roman"/>
                <w:b/>
                <w:sz w:val="18"/>
                <w:szCs w:val="18"/>
              </w:rPr>
              <w:t>V</w:t>
            </w:r>
            <w:r w:rsidR="0071464A" w:rsidRPr="006F4CDA">
              <w:rPr>
                <w:rFonts w:ascii="Times New Roman" w:hAnsi="Times New Roman"/>
                <w:b/>
                <w:sz w:val="18"/>
                <w:szCs w:val="18"/>
              </w:rPr>
              <w:t>itamin D [nmol/L]</w:t>
            </w:r>
          </w:p>
          <w:p w14:paraId="2CF51B8A" w14:textId="264B9D00" w:rsidR="0071464A" w:rsidRPr="000C5C7A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/>
                <w:sz w:val="18"/>
                <w:szCs w:val="18"/>
              </w:rPr>
              <w:t xml:space="preserve">(mean, </w:t>
            </w:r>
            <w:r w:rsidR="006F4CDA">
              <w:rPr>
                <w:rFonts w:ascii="Times New Roman" w:hAnsi="Times New Roman"/>
                <w:b/>
                <w:sz w:val="18"/>
                <w:szCs w:val="18"/>
              </w:rPr>
              <w:t xml:space="preserve">SD, </w:t>
            </w:r>
            <w:r w:rsidRPr="00517839">
              <w:rPr>
                <w:rFonts w:ascii="Times New Roman" w:hAnsi="Times New Roman"/>
                <w:b/>
                <w:sz w:val="18"/>
                <w:szCs w:val="18"/>
              </w:rPr>
              <w:t>median, minimum – maximum)</w:t>
            </w:r>
          </w:p>
        </w:tc>
        <w:tc>
          <w:tcPr>
            <w:tcW w:w="0" w:type="auto"/>
            <w:vAlign w:val="center"/>
          </w:tcPr>
          <w:p w14:paraId="522E55C6" w14:textId="7777777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/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  <w:vAlign w:val="center"/>
          </w:tcPr>
          <w:p w14:paraId="569D6232" w14:textId="0769FC7B" w:rsidR="0071464A" w:rsidRPr="00517839" w:rsidRDefault="00703271" w:rsidP="00775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</w:t>
            </w:r>
            <w:r w:rsidR="0071464A" w:rsidRPr="00517839">
              <w:rPr>
                <w:rFonts w:ascii="Times New Roman" w:hAnsi="Times New Roman"/>
                <w:b/>
                <w:sz w:val="18"/>
                <w:szCs w:val="18"/>
              </w:rPr>
              <w:t>alcium [mg/dL]</w:t>
            </w:r>
          </w:p>
          <w:p w14:paraId="6ECD0D20" w14:textId="370CB560" w:rsidR="0071464A" w:rsidRPr="00517839" w:rsidRDefault="006F4CDA" w:rsidP="00775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/>
                <w:sz w:val="18"/>
                <w:szCs w:val="18"/>
              </w:rPr>
              <w:t xml:space="preserve">(mean,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SD, </w:t>
            </w:r>
            <w:r w:rsidRPr="00517839">
              <w:rPr>
                <w:rFonts w:ascii="Times New Roman" w:hAnsi="Times New Roman"/>
                <w:b/>
                <w:sz w:val="18"/>
                <w:szCs w:val="18"/>
              </w:rPr>
              <w:t>median, minimum – maximum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B7D7338" w14:textId="7777777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6BA0915" w14:textId="06B75258" w:rsidR="0071464A" w:rsidRPr="00517839" w:rsidRDefault="00703271" w:rsidP="00775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</w:t>
            </w:r>
            <w:r w:rsidR="0071464A" w:rsidRPr="00517839">
              <w:rPr>
                <w:rFonts w:ascii="Times New Roman" w:hAnsi="Times New Roman"/>
                <w:b/>
                <w:sz w:val="18"/>
                <w:szCs w:val="18"/>
              </w:rPr>
              <w:t>hosphate [mg/dL]</w:t>
            </w:r>
          </w:p>
          <w:p w14:paraId="49FB2705" w14:textId="234875E6" w:rsidR="0071464A" w:rsidRPr="00517839" w:rsidRDefault="006F4CDA" w:rsidP="007751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/>
                <w:sz w:val="18"/>
                <w:szCs w:val="18"/>
              </w:rPr>
              <w:t xml:space="preserve">(mean,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SD, </w:t>
            </w:r>
            <w:r w:rsidRPr="00517839">
              <w:rPr>
                <w:rFonts w:ascii="Times New Roman" w:hAnsi="Times New Roman"/>
                <w:b/>
                <w:sz w:val="18"/>
                <w:szCs w:val="18"/>
              </w:rPr>
              <w:t>median, minimum – maximu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97DE0" w14:textId="5190DB01" w:rsidR="0071464A" w:rsidRDefault="0071464A" w:rsidP="00FF1B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9ACC6" w14:textId="21EF0B84" w:rsidR="0071464A" w:rsidRPr="00517839" w:rsidRDefault="0071464A" w:rsidP="00FF1B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lkaline phosphatase</w:t>
            </w:r>
            <w:r w:rsidRPr="00517839">
              <w:rPr>
                <w:rFonts w:ascii="Times New Roman" w:hAnsi="Times New Roman"/>
                <w:b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IU/</w:t>
            </w:r>
            <w:r w:rsidRPr="00517839">
              <w:rPr>
                <w:rFonts w:ascii="Times New Roman" w:hAnsi="Times New Roman"/>
                <w:b/>
                <w:sz w:val="18"/>
                <w:szCs w:val="18"/>
              </w:rPr>
              <w:t>L]</w:t>
            </w:r>
          </w:p>
          <w:p w14:paraId="58B7BF59" w14:textId="0F7AFF5A" w:rsidR="0071464A" w:rsidRPr="00517839" w:rsidRDefault="006F4CDA" w:rsidP="00FF1B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/>
                <w:sz w:val="18"/>
                <w:szCs w:val="18"/>
              </w:rPr>
              <w:t xml:space="preserve">(mean,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SD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, </w:t>
            </w:r>
            <w:r w:rsidRPr="00517839">
              <w:rPr>
                <w:rFonts w:ascii="Times New Roman" w:hAnsi="Times New Roman"/>
                <w:b/>
                <w:sz w:val="18"/>
                <w:szCs w:val="18"/>
              </w:rPr>
              <w:t>median, minimum – maximum)</w:t>
            </w:r>
          </w:p>
        </w:tc>
      </w:tr>
      <w:tr w:rsidR="006F4CDA" w:rsidRPr="00517839" w14:paraId="787D6CA2" w14:textId="1C349B91" w:rsidTr="00D74B25">
        <w:trPr>
          <w:trHeight w:val="290"/>
        </w:trPr>
        <w:tc>
          <w:tcPr>
            <w:tcW w:w="0" w:type="auto"/>
            <w:shd w:val="clear" w:color="auto" w:fill="auto"/>
            <w:vAlign w:val="center"/>
          </w:tcPr>
          <w:p w14:paraId="11195811" w14:textId="77777777" w:rsidR="0071464A" w:rsidRPr="00517839" w:rsidRDefault="0071464A" w:rsidP="0077515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Baselin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4543242" w14:textId="7777777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19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9AB1FA" w14:textId="77777777" w:rsidR="00F0128D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47.36</w:t>
            </w:r>
            <w:r w:rsidR="00F0128D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F0128D" w:rsidRPr="00F0128D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+</w:t>
            </w:r>
            <w:r w:rsidR="00F0128D">
              <w:rPr>
                <w:rFonts w:ascii="Times New Roman" w:hAnsi="Times New Roman"/>
                <w:bCs/>
                <w:sz w:val="18"/>
                <w:szCs w:val="18"/>
              </w:rPr>
              <w:t xml:space="preserve"> 20.75</w:t>
            </w:r>
          </w:p>
          <w:p w14:paraId="7D18DCA6" w14:textId="518D0236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45.13 (10.00 – 164.75)</w:t>
            </w:r>
          </w:p>
        </w:tc>
        <w:tc>
          <w:tcPr>
            <w:tcW w:w="0" w:type="auto"/>
            <w:vAlign w:val="center"/>
          </w:tcPr>
          <w:p w14:paraId="3DD5C1DE" w14:textId="7777777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192</w:t>
            </w:r>
          </w:p>
        </w:tc>
        <w:tc>
          <w:tcPr>
            <w:tcW w:w="0" w:type="auto"/>
            <w:vAlign w:val="center"/>
          </w:tcPr>
          <w:p w14:paraId="21CF0FC9" w14:textId="77777777" w:rsidR="00CA787E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9.45</w:t>
            </w:r>
            <w:r w:rsidR="00CA787E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CA787E" w:rsidRPr="00A95A28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+</w:t>
            </w:r>
            <w:r w:rsidR="00CA787E">
              <w:rPr>
                <w:rFonts w:ascii="Times New Roman" w:hAnsi="Times New Roman"/>
                <w:bCs/>
                <w:sz w:val="18"/>
                <w:szCs w:val="18"/>
              </w:rPr>
              <w:t xml:space="preserve"> 0.96</w:t>
            </w:r>
          </w:p>
          <w:p w14:paraId="4C7B3B56" w14:textId="1F9D6245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9.61 (4.00 - 11.0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EA03C58" w14:textId="7777777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16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D658825" w14:textId="77777777" w:rsidR="00CE7ED6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4.97</w:t>
            </w:r>
            <w:r w:rsidR="00CE7ED6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CE7ED6" w:rsidRPr="00CE7ED6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+</w:t>
            </w:r>
            <w:r w:rsidR="00CE7ED6">
              <w:rPr>
                <w:rFonts w:ascii="Times New Roman" w:hAnsi="Times New Roman"/>
                <w:bCs/>
                <w:sz w:val="18"/>
                <w:szCs w:val="18"/>
              </w:rPr>
              <w:t xml:space="preserve"> 0.44</w:t>
            </w:r>
          </w:p>
          <w:p w14:paraId="5437B73C" w14:textId="47193726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5.00 (3.84 - 06.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1EA37" w14:textId="562DAAB3" w:rsidR="0071464A" w:rsidRPr="00517839" w:rsidRDefault="001F6BFD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E63EB" w14:textId="77777777" w:rsidR="0028311C" w:rsidRDefault="001A5DAD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52.34</w:t>
            </w:r>
            <w:r w:rsidR="0028311C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28311C" w:rsidRPr="0028311C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+</w:t>
            </w:r>
            <w:r w:rsidR="0028311C">
              <w:rPr>
                <w:rFonts w:ascii="Times New Roman" w:hAnsi="Times New Roman"/>
                <w:bCs/>
                <w:sz w:val="18"/>
                <w:szCs w:val="18"/>
              </w:rPr>
              <w:t xml:space="preserve"> 67.33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</w:p>
          <w:p w14:paraId="2940C22C" w14:textId="14882CE1" w:rsidR="0071464A" w:rsidRPr="00517839" w:rsidRDefault="001A5DAD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32.00 (74.00 – 460.00)</w:t>
            </w:r>
          </w:p>
        </w:tc>
      </w:tr>
      <w:tr w:rsidR="006F4CDA" w:rsidRPr="00517839" w14:paraId="33A6C3EB" w14:textId="3465EA2D" w:rsidTr="00D74B25">
        <w:trPr>
          <w:trHeight w:val="290"/>
        </w:trPr>
        <w:tc>
          <w:tcPr>
            <w:tcW w:w="0" w:type="auto"/>
            <w:shd w:val="clear" w:color="auto" w:fill="auto"/>
            <w:vAlign w:val="center"/>
          </w:tcPr>
          <w:p w14:paraId="7EBD7C02" w14:textId="77777777" w:rsidR="0071464A" w:rsidRPr="00517839" w:rsidRDefault="0071464A" w:rsidP="0077515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Month 1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64B4DFD" w14:textId="7777777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16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EBBF900" w14:textId="77777777" w:rsidR="00291324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59.16</w:t>
            </w:r>
            <w:r w:rsidR="00291324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291324" w:rsidRPr="00291324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+</w:t>
            </w:r>
            <w:r w:rsidR="00291324">
              <w:rPr>
                <w:rFonts w:ascii="Times New Roman" w:hAnsi="Times New Roman"/>
                <w:bCs/>
                <w:sz w:val="18"/>
                <w:szCs w:val="18"/>
              </w:rPr>
              <w:t xml:space="preserve"> 25.00</w:t>
            </w:r>
          </w:p>
          <w:p w14:paraId="51FBC717" w14:textId="66B0FBE2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54.70 (20.00 – 131.25)</w:t>
            </w:r>
          </w:p>
        </w:tc>
        <w:tc>
          <w:tcPr>
            <w:tcW w:w="0" w:type="auto"/>
            <w:vAlign w:val="center"/>
          </w:tcPr>
          <w:p w14:paraId="43119193" w14:textId="7777777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163</w:t>
            </w:r>
          </w:p>
        </w:tc>
        <w:tc>
          <w:tcPr>
            <w:tcW w:w="0" w:type="auto"/>
            <w:vAlign w:val="center"/>
          </w:tcPr>
          <w:p w14:paraId="463FEE64" w14:textId="77777777" w:rsidR="002C6D6E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9.65</w:t>
            </w:r>
            <w:r w:rsidR="002C6D6E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2C6D6E" w:rsidRPr="002C6D6E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+</w:t>
            </w:r>
            <w:r w:rsidR="002C6D6E">
              <w:rPr>
                <w:rFonts w:ascii="Times New Roman" w:hAnsi="Times New Roman"/>
                <w:bCs/>
                <w:sz w:val="18"/>
                <w:szCs w:val="18"/>
              </w:rPr>
              <w:t xml:space="preserve"> 0.51</w:t>
            </w:r>
          </w:p>
          <w:p w14:paraId="140A948A" w14:textId="5D84AF24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9.70 (4.81 - 10.9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F12754" w14:textId="7777777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13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BC1FFA6" w14:textId="77777777" w:rsidR="00DB085B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4.77</w:t>
            </w:r>
            <w:r w:rsidR="00DB085B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DB085B" w:rsidRPr="006C27DB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+</w:t>
            </w:r>
            <w:r w:rsidR="00DB085B">
              <w:rPr>
                <w:rFonts w:ascii="Times New Roman" w:hAnsi="Times New Roman"/>
                <w:bCs/>
                <w:sz w:val="18"/>
                <w:szCs w:val="18"/>
              </w:rPr>
              <w:t xml:space="preserve"> 0.61</w:t>
            </w:r>
          </w:p>
          <w:p w14:paraId="627EC05E" w14:textId="1789BF85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4.71 (3.00 - 07.4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A3779" w14:textId="04808178" w:rsidR="0071464A" w:rsidRPr="00517839" w:rsidRDefault="001F6BFD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E5A77" w14:textId="77777777" w:rsidR="00C44ABA" w:rsidRDefault="001A5DAD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22.71</w:t>
            </w:r>
            <w:r w:rsidR="00C44ABA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C44ABA" w:rsidRPr="00C44ABA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+</w:t>
            </w:r>
            <w:r w:rsidR="00C44ABA">
              <w:rPr>
                <w:rFonts w:ascii="Times New Roman" w:hAnsi="Times New Roman"/>
                <w:bCs/>
                <w:sz w:val="18"/>
                <w:szCs w:val="18"/>
              </w:rPr>
              <w:t xml:space="preserve"> 57.69</w:t>
            </w:r>
          </w:p>
          <w:p w14:paraId="44D5922B" w14:textId="2F48EF3A" w:rsidR="0071464A" w:rsidRPr="00517839" w:rsidRDefault="001A5DAD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07.00 (53.00 – 385.00)</w:t>
            </w:r>
          </w:p>
        </w:tc>
      </w:tr>
      <w:tr w:rsidR="006F4CDA" w:rsidRPr="00517839" w14:paraId="30D8B0C3" w14:textId="505562F2" w:rsidTr="00D74B25">
        <w:trPr>
          <w:trHeight w:val="290"/>
        </w:trPr>
        <w:tc>
          <w:tcPr>
            <w:tcW w:w="0" w:type="auto"/>
            <w:shd w:val="clear" w:color="auto" w:fill="auto"/>
            <w:vAlign w:val="center"/>
          </w:tcPr>
          <w:p w14:paraId="1FB6EC2F" w14:textId="77777777" w:rsidR="0071464A" w:rsidRPr="00517839" w:rsidRDefault="0071464A" w:rsidP="0077515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Month 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78F8A6F" w14:textId="7777777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1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4D6498" w14:textId="77777777" w:rsidR="00144F7C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59.84</w:t>
            </w:r>
            <w:r w:rsidR="00144F7C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144F7C" w:rsidRPr="00144F7C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+</w:t>
            </w:r>
            <w:r w:rsidR="00144F7C">
              <w:rPr>
                <w:rFonts w:ascii="Times New Roman" w:hAnsi="Times New Roman"/>
                <w:bCs/>
                <w:sz w:val="18"/>
                <w:szCs w:val="18"/>
              </w:rPr>
              <w:t xml:space="preserve"> 26.24</w:t>
            </w:r>
          </w:p>
          <w:p w14:paraId="68BEA97A" w14:textId="7D0992B0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54.13 (17.20 – 177.25)</w:t>
            </w:r>
          </w:p>
        </w:tc>
        <w:tc>
          <w:tcPr>
            <w:tcW w:w="0" w:type="auto"/>
            <w:vAlign w:val="center"/>
          </w:tcPr>
          <w:p w14:paraId="75788F66" w14:textId="7777777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132</w:t>
            </w:r>
          </w:p>
        </w:tc>
        <w:tc>
          <w:tcPr>
            <w:tcW w:w="0" w:type="auto"/>
            <w:vAlign w:val="center"/>
          </w:tcPr>
          <w:p w14:paraId="02A66B28" w14:textId="77777777" w:rsidR="00D6033B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9.61</w:t>
            </w:r>
            <w:r w:rsidR="00D6033B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D6033B" w:rsidRPr="00D6033B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+</w:t>
            </w:r>
            <w:r w:rsidR="00D6033B">
              <w:rPr>
                <w:rFonts w:ascii="Times New Roman" w:hAnsi="Times New Roman"/>
                <w:bCs/>
                <w:sz w:val="18"/>
                <w:szCs w:val="18"/>
              </w:rPr>
              <w:t xml:space="preserve"> 0.50</w:t>
            </w:r>
          </w:p>
          <w:p w14:paraId="2D223358" w14:textId="7D85500E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9.62 (5.50 - 10.6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418710B" w14:textId="7777777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11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F5DD815" w14:textId="77777777" w:rsidR="00615CD5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4.78</w:t>
            </w:r>
            <w:r w:rsidR="00615CD5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615CD5" w:rsidRPr="006C27DB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+</w:t>
            </w:r>
            <w:r w:rsidR="00615CD5">
              <w:rPr>
                <w:rFonts w:ascii="Times New Roman" w:hAnsi="Times New Roman"/>
                <w:bCs/>
                <w:sz w:val="18"/>
                <w:szCs w:val="18"/>
              </w:rPr>
              <w:t xml:space="preserve"> 0.61</w:t>
            </w:r>
          </w:p>
          <w:p w14:paraId="08B55DB5" w14:textId="56F8BC54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4.80 (2.51 - 07.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CC40A" w14:textId="2839F760" w:rsidR="0071464A" w:rsidRPr="00517839" w:rsidRDefault="001F6BFD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DAD7D" w14:textId="77777777" w:rsidR="00C44ABA" w:rsidRDefault="001A5DAD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24.54</w:t>
            </w:r>
            <w:r w:rsidR="00C44ABA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C44ABA" w:rsidRPr="00C44ABA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+</w:t>
            </w:r>
            <w:r w:rsidR="00C44ABA">
              <w:rPr>
                <w:rFonts w:ascii="Times New Roman" w:hAnsi="Times New Roman"/>
                <w:bCs/>
                <w:sz w:val="18"/>
                <w:szCs w:val="18"/>
              </w:rPr>
              <w:t xml:space="preserve"> 99.87</w:t>
            </w:r>
          </w:p>
          <w:p w14:paraId="76C1CA42" w14:textId="5F56EDCD" w:rsidR="0071464A" w:rsidRPr="00517839" w:rsidRDefault="001A5DAD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04.00 (44.00 – 1080.00)</w:t>
            </w:r>
          </w:p>
        </w:tc>
      </w:tr>
      <w:tr w:rsidR="006F4CDA" w:rsidRPr="00517839" w14:paraId="7307C222" w14:textId="037938D8" w:rsidTr="00D74B25">
        <w:trPr>
          <w:trHeight w:val="290"/>
        </w:trPr>
        <w:tc>
          <w:tcPr>
            <w:tcW w:w="0" w:type="auto"/>
            <w:shd w:val="clear" w:color="auto" w:fill="auto"/>
            <w:vAlign w:val="center"/>
          </w:tcPr>
          <w:p w14:paraId="0401F1AD" w14:textId="77777777" w:rsidR="0071464A" w:rsidRPr="00517839" w:rsidRDefault="0071464A" w:rsidP="0077515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Month 3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A11C3D" w14:textId="7777777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EDB4CA1" w14:textId="77777777" w:rsidR="00CE0630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64.36</w:t>
            </w:r>
            <w:r w:rsidR="00CE0630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CE0630" w:rsidRPr="00CE0630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+</w:t>
            </w:r>
            <w:r w:rsidR="00CE0630">
              <w:rPr>
                <w:rFonts w:ascii="Times New Roman" w:hAnsi="Times New Roman"/>
                <w:bCs/>
                <w:sz w:val="18"/>
                <w:szCs w:val="18"/>
              </w:rPr>
              <w:t xml:space="preserve"> 24.50</w:t>
            </w:r>
          </w:p>
          <w:p w14:paraId="14C53850" w14:textId="358949A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60.45 (18.90 – 147.50)</w:t>
            </w:r>
          </w:p>
        </w:tc>
        <w:tc>
          <w:tcPr>
            <w:tcW w:w="0" w:type="auto"/>
            <w:vAlign w:val="center"/>
          </w:tcPr>
          <w:p w14:paraId="6D0E1AF8" w14:textId="7777777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103</w:t>
            </w:r>
          </w:p>
        </w:tc>
        <w:tc>
          <w:tcPr>
            <w:tcW w:w="0" w:type="auto"/>
            <w:vAlign w:val="center"/>
          </w:tcPr>
          <w:p w14:paraId="79EAB3C7" w14:textId="77777777" w:rsidR="00307A3C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9.63</w:t>
            </w:r>
            <w:r w:rsidR="00307A3C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307A3C" w:rsidRPr="00307A3C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+</w:t>
            </w:r>
            <w:r w:rsidR="00307A3C">
              <w:rPr>
                <w:rFonts w:ascii="Times New Roman" w:hAnsi="Times New Roman"/>
                <w:bCs/>
                <w:sz w:val="18"/>
                <w:szCs w:val="18"/>
              </w:rPr>
              <w:t xml:space="preserve"> 0.64</w:t>
            </w:r>
          </w:p>
          <w:p w14:paraId="512D87FD" w14:textId="2DD5B0C1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9.66, (4.69 - 12.3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AC6E454" w14:textId="7777777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A4F83C" w14:textId="77777777" w:rsidR="00C64331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4.69</w:t>
            </w:r>
            <w:r w:rsidR="00C64331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C64331" w:rsidRPr="00C64331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+</w:t>
            </w:r>
            <w:r w:rsidR="00C64331">
              <w:rPr>
                <w:rFonts w:ascii="Times New Roman" w:hAnsi="Times New Roman"/>
                <w:bCs/>
                <w:sz w:val="18"/>
                <w:szCs w:val="18"/>
              </w:rPr>
              <w:t xml:space="preserve"> 0.53</w:t>
            </w:r>
          </w:p>
          <w:p w14:paraId="1B32482E" w14:textId="246B54E7" w:rsidR="0071464A" w:rsidRPr="00517839" w:rsidRDefault="0071464A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17839">
              <w:rPr>
                <w:rFonts w:ascii="Times New Roman" w:hAnsi="Times New Roman"/>
                <w:bCs/>
                <w:sz w:val="18"/>
                <w:szCs w:val="18"/>
              </w:rPr>
              <w:t>4.65 (3.34 - 05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F9866" w14:textId="610D394A" w:rsidR="0071464A" w:rsidRPr="00517839" w:rsidRDefault="001F6BFD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B185A" w14:textId="77777777" w:rsidR="00964FC2" w:rsidRDefault="00181D5D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08.66</w:t>
            </w:r>
            <w:r w:rsidR="00964FC2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964FC2" w:rsidRPr="00964FC2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+</w:t>
            </w:r>
            <w:r w:rsidR="00964FC2">
              <w:rPr>
                <w:rFonts w:ascii="Times New Roman" w:hAnsi="Times New Roman"/>
                <w:bCs/>
                <w:sz w:val="18"/>
                <w:szCs w:val="18"/>
              </w:rPr>
              <w:t xml:space="preserve"> 45.86</w:t>
            </w:r>
          </w:p>
          <w:p w14:paraId="5C867B7A" w14:textId="449E9FF3" w:rsidR="0071464A" w:rsidRPr="00517839" w:rsidRDefault="00181D5D" w:rsidP="0077515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00.50 (34.00 – 290.00)</w:t>
            </w:r>
          </w:p>
        </w:tc>
      </w:tr>
    </w:tbl>
    <w:p w14:paraId="12AE8D77" w14:textId="77777777" w:rsidR="000F13DA" w:rsidRDefault="000F13DA" w:rsidP="004D50C8">
      <w:pPr>
        <w:rPr>
          <w:rFonts w:ascii="Times New Roman" w:hAnsi="Times New Roman" w:cs="Times New Roman"/>
          <w:b/>
          <w:bCs/>
        </w:rPr>
      </w:pPr>
    </w:p>
    <w:p w14:paraId="2D1C2509" w14:textId="44B94590" w:rsidR="000F4317" w:rsidRDefault="00EC18AF" w:rsidP="004D50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1. </w:t>
      </w:r>
      <w:r w:rsidR="000F4317" w:rsidRPr="000F4317">
        <w:rPr>
          <w:rFonts w:ascii="Times New Roman" w:hAnsi="Times New Roman" w:cs="Times New Roman"/>
          <w:b/>
          <w:bCs/>
        </w:rPr>
        <w:t xml:space="preserve">Vitamin </w:t>
      </w:r>
      <w:r w:rsidR="000F4317">
        <w:rPr>
          <w:rFonts w:ascii="Times New Roman" w:hAnsi="Times New Roman" w:cs="Times New Roman"/>
          <w:b/>
          <w:bCs/>
        </w:rPr>
        <w:t>D</w:t>
      </w:r>
      <w:r w:rsidR="000F4317" w:rsidRPr="000F4317">
        <w:rPr>
          <w:rFonts w:ascii="Times New Roman" w:hAnsi="Times New Roman" w:cs="Times New Roman"/>
          <w:b/>
          <w:bCs/>
        </w:rPr>
        <w:t xml:space="preserve"> serum levels categorized by groups and vitamin </w:t>
      </w:r>
      <w:r w:rsidR="00840549">
        <w:rPr>
          <w:rFonts w:ascii="Times New Roman" w:hAnsi="Times New Roman" w:cs="Times New Roman"/>
          <w:b/>
          <w:bCs/>
        </w:rPr>
        <w:t>D</w:t>
      </w:r>
      <w:r w:rsidR="000F4317" w:rsidRPr="000F4317">
        <w:rPr>
          <w:rFonts w:ascii="Times New Roman" w:hAnsi="Times New Roman" w:cs="Times New Roman"/>
          <w:b/>
          <w:bCs/>
        </w:rPr>
        <w:t xml:space="preserve"> replacement throughout the </w:t>
      </w:r>
      <w:r w:rsidR="00952F59">
        <w:rPr>
          <w:rFonts w:ascii="Times New Roman" w:hAnsi="Times New Roman" w:cs="Times New Roman"/>
          <w:b/>
          <w:bCs/>
        </w:rPr>
        <w:t xml:space="preserve">3-year </w:t>
      </w:r>
      <w:r w:rsidR="000F4317" w:rsidRPr="000F4317">
        <w:rPr>
          <w:rFonts w:ascii="Times New Roman" w:hAnsi="Times New Roman" w:cs="Times New Roman"/>
          <w:b/>
          <w:bCs/>
        </w:rPr>
        <w:t>study period.</w:t>
      </w:r>
    </w:p>
    <w:p w14:paraId="23B1AD84" w14:textId="6555C96C" w:rsidR="004D50C8" w:rsidRDefault="002961B0" w:rsidP="004D50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9504" behindDoc="1" locked="0" layoutInCell="1" allowOverlap="1" wp14:anchorId="766CCF16" wp14:editId="20126CBF">
            <wp:simplePos x="0" y="0"/>
            <wp:positionH relativeFrom="column">
              <wp:posOffset>-103920</wp:posOffset>
            </wp:positionH>
            <wp:positionV relativeFrom="paragraph">
              <wp:posOffset>271861</wp:posOffset>
            </wp:positionV>
            <wp:extent cx="8860790" cy="5304790"/>
            <wp:effectExtent l="0" t="0" r="0" b="0"/>
            <wp:wrapNone/>
            <wp:docPr id="105662957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790" cy="5304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BE6B19" w14:textId="09699DD2" w:rsidR="004D50C8" w:rsidRDefault="004D50C8" w:rsidP="004D50C8">
      <w:pPr>
        <w:rPr>
          <w:rFonts w:ascii="Times New Roman" w:hAnsi="Times New Roman" w:cs="Times New Roman"/>
        </w:rPr>
      </w:pPr>
    </w:p>
    <w:p w14:paraId="39662E2C" w14:textId="65098F20" w:rsidR="004D50C8" w:rsidRDefault="004D50C8" w:rsidP="004D50C8">
      <w:pPr>
        <w:rPr>
          <w:rFonts w:ascii="Times New Roman" w:hAnsi="Times New Roman" w:cs="Times New Roman"/>
        </w:rPr>
      </w:pPr>
    </w:p>
    <w:p w14:paraId="28CAC8F6" w14:textId="77777777" w:rsidR="004D50C8" w:rsidRDefault="004D50C8" w:rsidP="004D50C8">
      <w:pPr>
        <w:rPr>
          <w:rFonts w:ascii="Times New Roman" w:hAnsi="Times New Roman" w:cs="Times New Roman"/>
        </w:rPr>
      </w:pPr>
    </w:p>
    <w:p w14:paraId="50A65783" w14:textId="77777777" w:rsidR="004D50C8" w:rsidRDefault="004D50C8" w:rsidP="004D50C8">
      <w:pPr>
        <w:rPr>
          <w:rFonts w:ascii="Times New Roman" w:hAnsi="Times New Roman" w:cs="Times New Roman"/>
        </w:rPr>
      </w:pPr>
    </w:p>
    <w:p w14:paraId="5570E40F" w14:textId="77777777" w:rsidR="004D50C8" w:rsidRDefault="004D50C8" w:rsidP="004D50C8">
      <w:pPr>
        <w:rPr>
          <w:rFonts w:ascii="Times New Roman" w:hAnsi="Times New Roman" w:cs="Times New Roman"/>
        </w:rPr>
      </w:pPr>
    </w:p>
    <w:p w14:paraId="37ED79CC" w14:textId="77777777" w:rsidR="004D50C8" w:rsidRDefault="004D50C8" w:rsidP="004D50C8">
      <w:pPr>
        <w:rPr>
          <w:rFonts w:ascii="Times New Roman" w:hAnsi="Times New Roman" w:cs="Times New Roman"/>
        </w:rPr>
      </w:pPr>
    </w:p>
    <w:p w14:paraId="6C017A36" w14:textId="77777777" w:rsidR="004D50C8" w:rsidRDefault="004D50C8" w:rsidP="004D50C8">
      <w:pPr>
        <w:rPr>
          <w:rFonts w:ascii="Times New Roman" w:hAnsi="Times New Roman" w:cs="Times New Roman"/>
        </w:rPr>
      </w:pPr>
    </w:p>
    <w:p w14:paraId="7872A8F8" w14:textId="77777777" w:rsidR="004D50C8" w:rsidRDefault="004D50C8" w:rsidP="004D50C8">
      <w:pPr>
        <w:rPr>
          <w:rFonts w:ascii="Times New Roman" w:hAnsi="Times New Roman" w:cs="Times New Roman"/>
        </w:rPr>
      </w:pPr>
    </w:p>
    <w:p w14:paraId="004D6BE8" w14:textId="77777777" w:rsidR="004D50C8" w:rsidRDefault="004D50C8" w:rsidP="004D50C8">
      <w:pPr>
        <w:rPr>
          <w:rFonts w:ascii="Times New Roman" w:hAnsi="Times New Roman" w:cs="Times New Roman"/>
        </w:rPr>
      </w:pPr>
    </w:p>
    <w:p w14:paraId="419AB97C" w14:textId="7A3B05D7" w:rsidR="004D50C8" w:rsidRDefault="004D50C8" w:rsidP="004D50C8">
      <w:pPr>
        <w:rPr>
          <w:rFonts w:ascii="Times New Roman" w:hAnsi="Times New Roman" w:cs="Times New Roman"/>
        </w:rPr>
      </w:pPr>
    </w:p>
    <w:p w14:paraId="64F26224" w14:textId="6D3906C0" w:rsidR="004D50C8" w:rsidRDefault="004D50C8" w:rsidP="004D50C8">
      <w:pPr>
        <w:rPr>
          <w:rFonts w:ascii="Times New Roman" w:hAnsi="Times New Roman" w:cs="Times New Roman"/>
        </w:rPr>
      </w:pPr>
    </w:p>
    <w:p w14:paraId="7D9B6844" w14:textId="048F3268" w:rsidR="004D50C8" w:rsidRDefault="000F4317" w:rsidP="004D50C8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8480" behindDoc="1" locked="0" layoutInCell="1" allowOverlap="1" wp14:anchorId="3630ACFC" wp14:editId="5C26228F">
            <wp:simplePos x="0" y="0"/>
            <wp:positionH relativeFrom="column">
              <wp:posOffset>5614619</wp:posOffset>
            </wp:positionH>
            <wp:positionV relativeFrom="paragraph">
              <wp:posOffset>130175</wp:posOffset>
            </wp:positionV>
            <wp:extent cx="3216361" cy="1968854"/>
            <wp:effectExtent l="0" t="0" r="3175" b="0"/>
            <wp:wrapNone/>
            <wp:docPr id="6689901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990147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6361" cy="19688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8E9934" w14:textId="64AE0F56" w:rsidR="004D50C8" w:rsidRDefault="004D50C8" w:rsidP="004D50C8">
      <w:pPr>
        <w:rPr>
          <w:rFonts w:ascii="Times New Roman" w:hAnsi="Times New Roman" w:cs="Times New Roman"/>
        </w:rPr>
      </w:pPr>
    </w:p>
    <w:p w14:paraId="1ED7167E" w14:textId="77777777" w:rsidR="004D50C8" w:rsidRDefault="004D50C8" w:rsidP="004D50C8">
      <w:pPr>
        <w:rPr>
          <w:rFonts w:ascii="Times New Roman" w:hAnsi="Times New Roman" w:cs="Times New Roman"/>
        </w:rPr>
      </w:pPr>
    </w:p>
    <w:p w14:paraId="155B06EE" w14:textId="77777777" w:rsidR="004D50C8" w:rsidRDefault="004D50C8" w:rsidP="004D50C8">
      <w:pPr>
        <w:rPr>
          <w:rFonts w:ascii="Times New Roman" w:hAnsi="Times New Roman" w:cs="Times New Roman"/>
        </w:rPr>
      </w:pPr>
    </w:p>
    <w:p w14:paraId="1B176C21" w14:textId="77777777" w:rsidR="004D50C8" w:rsidRDefault="004D50C8" w:rsidP="004D50C8">
      <w:pPr>
        <w:rPr>
          <w:rFonts w:ascii="Times New Roman" w:hAnsi="Times New Roman" w:cs="Times New Roman"/>
        </w:rPr>
      </w:pPr>
    </w:p>
    <w:p w14:paraId="36362099" w14:textId="77777777" w:rsidR="004D50C8" w:rsidRDefault="004D50C8" w:rsidP="004D50C8">
      <w:pPr>
        <w:rPr>
          <w:rFonts w:ascii="Times New Roman" w:hAnsi="Times New Roman" w:cs="Times New Roman"/>
        </w:rPr>
      </w:pPr>
    </w:p>
    <w:p w14:paraId="2AD70227" w14:textId="77777777" w:rsidR="004D50C8" w:rsidRDefault="004D50C8" w:rsidP="004D50C8">
      <w:pPr>
        <w:rPr>
          <w:rFonts w:ascii="Times New Roman" w:hAnsi="Times New Roman" w:cs="Times New Roman"/>
        </w:rPr>
      </w:pPr>
    </w:p>
    <w:p w14:paraId="117ABDD6" w14:textId="77777777" w:rsidR="004D50C8" w:rsidRDefault="004D50C8" w:rsidP="004D50C8">
      <w:pPr>
        <w:rPr>
          <w:rFonts w:ascii="Times New Roman" w:hAnsi="Times New Roman" w:cs="Times New Roman"/>
        </w:rPr>
      </w:pPr>
    </w:p>
    <w:p w14:paraId="7BEB1014" w14:textId="77777777" w:rsidR="004D50C8" w:rsidRDefault="004D50C8" w:rsidP="004D50C8">
      <w:pPr>
        <w:rPr>
          <w:rFonts w:ascii="Times New Roman" w:hAnsi="Times New Roman" w:cs="Times New Roman"/>
        </w:rPr>
      </w:pPr>
    </w:p>
    <w:p w14:paraId="6B38F6B4" w14:textId="236C7287" w:rsidR="00B774AD" w:rsidRDefault="004D50C8" w:rsidP="00F3708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E7DEB">
        <w:rPr>
          <w:rFonts w:ascii="Times New Roman" w:hAnsi="Times New Roman" w:cs="Times New Roman"/>
        </w:rPr>
        <w:t xml:space="preserve">Serum concentrations of 25(OH)D are reported in both nanomoles per </w:t>
      </w:r>
      <w:r w:rsidR="00927B9B" w:rsidRPr="00EE7DEB">
        <w:rPr>
          <w:rFonts w:ascii="Times New Roman" w:hAnsi="Times New Roman" w:cs="Times New Roman"/>
        </w:rPr>
        <w:t>Liter</w:t>
      </w:r>
      <w:r w:rsidRPr="00EE7DEB">
        <w:rPr>
          <w:rFonts w:ascii="Times New Roman" w:hAnsi="Times New Roman" w:cs="Times New Roman"/>
        </w:rPr>
        <w:t xml:space="preserve"> (nmol/L) and nanograms per </w:t>
      </w:r>
      <w:r w:rsidR="00927B9B" w:rsidRPr="00EE7DEB">
        <w:rPr>
          <w:rFonts w:ascii="Times New Roman" w:hAnsi="Times New Roman" w:cs="Times New Roman"/>
        </w:rPr>
        <w:t>millilitre</w:t>
      </w:r>
      <w:r w:rsidRPr="00EE7DEB">
        <w:rPr>
          <w:rFonts w:ascii="Times New Roman" w:hAnsi="Times New Roman" w:cs="Times New Roman"/>
        </w:rPr>
        <w:t xml:space="preserve"> (ng/mL). One</w:t>
      </w:r>
      <w:r w:rsidR="00927B9B">
        <w:rPr>
          <w:rFonts w:ascii="Times New Roman" w:hAnsi="Times New Roman" w:cs="Times New Roman"/>
        </w:rPr>
        <w:t xml:space="preserve"> </w:t>
      </w:r>
      <w:r w:rsidRPr="00EE7DEB">
        <w:rPr>
          <w:rFonts w:ascii="Times New Roman" w:hAnsi="Times New Roman" w:cs="Times New Roman"/>
        </w:rPr>
        <w:t>nmol/L = 0.4 ng/mL, and 1 ng/mL = 2.5 nmol/L.</w:t>
      </w:r>
      <w:r w:rsidR="00875886">
        <w:rPr>
          <w:rFonts w:ascii="Times New Roman" w:hAnsi="Times New Roman" w:cs="Times New Roman"/>
        </w:rPr>
        <w:t xml:space="preserve"> </w:t>
      </w:r>
      <w:r w:rsidR="00B774AD" w:rsidRPr="00B774AD">
        <w:rPr>
          <w:rFonts w:ascii="Times New Roman" w:hAnsi="Times New Roman" w:cs="Times New Roman"/>
        </w:rPr>
        <w:t xml:space="preserve">Numbers in brackets represents number of </w:t>
      </w:r>
      <w:r w:rsidR="00B774AD">
        <w:rPr>
          <w:rFonts w:ascii="Times New Roman" w:hAnsi="Times New Roman" w:cs="Times New Roman"/>
        </w:rPr>
        <w:t>boys</w:t>
      </w:r>
      <w:r w:rsidR="00B774AD" w:rsidRPr="00B774AD">
        <w:rPr>
          <w:rFonts w:ascii="Times New Roman" w:hAnsi="Times New Roman" w:cs="Times New Roman"/>
        </w:rPr>
        <w:t xml:space="preserve">. </w:t>
      </w:r>
    </w:p>
    <w:p w14:paraId="71738793" w14:textId="77777777" w:rsidR="00F37083" w:rsidRDefault="00F37083" w:rsidP="00F3708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CC72670" w14:textId="099342BA" w:rsidR="004D50C8" w:rsidRDefault="004D50C8" w:rsidP="00F37083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F84390">
        <w:rPr>
          <w:rFonts w:ascii="Times New Roman" w:hAnsi="Times New Roman" w:cs="Times New Roman"/>
        </w:rPr>
        <w:t>solid blue</w:t>
      </w:r>
      <w:r>
        <w:rPr>
          <w:rFonts w:ascii="Times New Roman" w:hAnsi="Times New Roman" w:cs="Times New Roman"/>
        </w:rPr>
        <w:t xml:space="preserve"> line indicates a serum Vitamin D level &lt;3</w:t>
      </w:r>
      <w:r w:rsidRPr="004E39D2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 nmol/L or &lt; 12 ng/mL generally a</w:t>
      </w:r>
      <w:r w:rsidRPr="006E2930">
        <w:rPr>
          <w:rFonts w:ascii="Times New Roman" w:hAnsi="Times New Roman" w:cs="Times New Roman"/>
        </w:rPr>
        <w:t xml:space="preserve">ssociated with vitamin D deficiency, which can lead to rickets in infants and children and </w:t>
      </w:r>
      <w:proofErr w:type="spellStart"/>
      <w:r w:rsidRPr="006E2930">
        <w:rPr>
          <w:rFonts w:ascii="Times New Roman" w:hAnsi="Times New Roman" w:cs="Times New Roman"/>
        </w:rPr>
        <w:t>osteomalacia</w:t>
      </w:r>
      <w:proofErr w:type="spellEnd"/>
      <w:r w:rsidRPr="006E2930">
        <w:rPr>
          <w:rFonts w:ascii="Times New Roman" w:hAnsi="Times New Roman" w:cs="Times New Roman"/>
        </w:rPr>
        <w:t xml:space="preserve"> </w:t>
      </w:r>
      <w:r w:rsidR="0042368F" w:rsidRPr="006E2930">
        <w:rPr>
          <w:rFonts w:ascii="Times New Roman" w:hAnsi="Times New Roman" w:cs="Times New Roman"/>
        </w:rPr>
        <w:t xml:space="preserve">in </w:t>
      </w:r>
      <w:r w:rsidR="0079185C" w:rsidRPr="006E2930">
        <w:rPr>
          <w:rFonts w:ascii="Times New Roman" w:hAnsi="Times New Roman" w:cs="Times New Roman"/>
        </w:rPr>
        <w:t>adults.</w:t>
      </w:r>
    </w:p>
    <w:p w14:paraId="3E8FF55A" w14:textId="77777777" w:rsidR="00F37083" w:rsidRDefault="00F37083" w:rsidP="00F3708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F1A8775" w14:textId="78250078" w:rsidR="004D50C8" w:rsidRDefault="004D50C8" w:rsidP="00F37083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dashed line indicates a serum Vitamin D level </w:t>
      </w:r>
      <w:r w:rsidRPr="004E39D2">
        <w:rPr>
          <w:rFonts w:ascii="Times New Roman" w:hAnsi="Times New Roman" w:cs="Times New Roman"/>
        </w:rPr>
        <w:t>≥50</w:t>
      </w:r>
      <w:r>
        <w:rPr>
          <w:rFonts w:ascii="Times New Roman" w:hAnsi="Times New Roman" w:cs="Times New Roman"/>
        </w:rPr>
        <w:t xml:space="preserve"> nmol/L or </w:t>
      </w:r>
      <w:r w:rsidRPr="004E39D2">
        <w:rPr>
          <w:rFonts w:ascii="Times New Roman" w:hAnsi="Times New Roman" w:cs="Times New Roman"/>
        </w:rPr>
        <w:t>≥20</w:t>
      </w:r>
      <w:r>
        <w:rPr>
          <w:rFonts w:ascii="Times New Roman" w:hAnsi="Times New Roman" w:cs="Times New Roman"/>
        </w:rPr>
        <w:t xml:space="preserve"> ng/mL g</w:t>
      </w:r>
      <w:r w:rsidRPr="004E39D2">
        <w:rPr>
          <w:rFonts w:ascii="Times New Roman" w:hAnsi="Times New Roman" w:cs="Times New Roman"/>
        </w:rPr>
        <w:t>enerally considered adequate for bone and overall health in healthy individuals</w:t>
      </w:r>
      <w:r>
        <w:rPr>
          <w:rFonts w:ascii="Times New Roman" w:hAnsi="Times New Roman" w:cs="Times New Roman"/>
        </w:rPr>
        <w:t xml:space="preserve"> (lowest acceptable Vitamin D level). </w:t>
      </w:r>
    </w:p>
    <w:p w14:paraId="0F562953" w14:textId="77777777" w:rsidR="00F37083" w:rsidRDefault="00F37083" w:rsidP="00F3708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D1760B4" w14:textId="33C45DFB" w:rsidR="00EE7DEB" w:rsidRDefault="004D50C8" w:rsidP="00F37083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olid line indicates a serum Vitamin D level </w:t>
      </w:r>
      <w:r w:rsidRPr="004E39D2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</w:rPr>
        <w:t xml:space="preserve">75 nmol/L or </w:t>
      </w:r>
      <w:r w:rsidRPr="004E39D2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</w:rPr>
        <w:t>3</w:t>
      </w:r>
      <w:r w:rsidRPr="004E39D2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 ng/mL which is the ideal Vitamin D target.</w:t>
      </w:r>
    </w:p>
    <w:p w14:paraId="396ECBCD" w14:textId="77777777" w:rsidR="00F37083" w:rsidRDefault="00F37083" w:rsidP="00F3708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AF3EAB6" w14:textId="6E4C695F" w:rsidR="00F37083" w:rsidRDefault="00F37083" w:rsidP="00F37083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ong all the boys who had a Vitamin D level &lt;3</w:t>
      </w:r>
      <w:r w:rsidRPr="004E39D2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 nmol/L or &lt; 12 ng/mL, in only four cases the calcium level was below the normal limit of normal for children (child normal range: </w:t>
      </w:r>
      <w:r w:rsidRPr="00F37083">
        <w:rPr>
          <w:rFonts w:ascii="Times New Roman" w:hAnsi="Times New Roman" w:cs="Times New Roman"/>
        </w:rPr>
        <w:t>8.8-10.8 mg/dL</w:t>
      </w:r>
      <w:r>
        <w:rPr>
          <w:rFonts w:ascii="Times New Roman" w:hAnsi="Times New Roman" w:cs="Times New Roman"/>
        </w:rPr>
        <w:t xml:space="preserve"> or </w:t>
      </w:r>
      <w:r w:rsidRPr="00F37083">
        <w:rPr>
          <w:rFonts w:ascii="Times New Roman" w:hAnsi="Times New Roman" w:cs="Times New Roman"/>
        </w:rPr>
        <w:t>2.2-2.7 mmol/L</w:t>
      </w:r>
      <w:r>
        <w:rPr>
          <w:rFonts w:ascii="Times New Roman" w:hAnsi="Times New Roman" w:cs="Times New Roman"/>
        </w:rPr>
        <w:t xml:space="preserve">) </w:t>
      </w:r>
      <w:r w:rsidR="00026C84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the four had normal values of phosphate (</w:t>
      </w:r>
      <w:r w:rsidRPr="00F37083">
        <w:rPr>
          <w:rFonts w:ascii="Times New Roman" w:hAnsi="Times New Roman" w:cs="Times New Roman"/>
        </w:rPr>
        <w:t>Child</w:t>
      </w:r>
      <w:r w:rsidR="00026C84">
        <w:rPr>
          <w:rFonts w:ascii="Times New Roman" w:hAnsi="Times New Roman" w:cs="Times New Roman"/>
        </w:rPr>
        <w:t xml:space="preserve"> normal range</w:t>
      </w:r>
      <w:r w:rsidRPr="00F37083">
        <w:rPr>
          <w:rFonts w:ascii="Times New Roman" w:hAnsi="Times New Roman" w:cs="Times New Roman"/>
        </w:rPr>
        <w:t>: 4.5-6.5 mg/dL or 1.45-2.1 mmol/L</w:t>
      </w:r>
      <w:r>
        <w:rPr>
          <w:rFonts w:ascii="Times New Roman" w:hAnsi="Times New Roman" w:cs="Times New Roman"/>
        </w:rPr>
        <w:t>)</w:t>
      </w:r>
      <w:r w:rsidR="00026C84">
        <w:rPr>
          <w:rFonts w:ascii="Times New Roman" w:hAnsi="Times New Roman" w:cs="Times New Roman"/>
        </w:rPr>
        <w:t>.</w:t>
      </w:r>
    </w:p>
    <w:p w14:paraId="58282A6F" w14:textId="77777777" w:rsidR="00026C84" w:rsidRDefault="00026C84" w:rsidP="00F3708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389D951" w14:textId="0AE2F027" w:rsidR="00F37083" w:rsidRPr="00EE7DEB" w:rsidRDefault="00F37083" w:rsidP="00F3708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kern w:val="0"/>
          <w:szCs w:val="24"/>
        </w:rPr>
        <w:t xml:space="preserve">Reference: </w:t>
      </w:r>
      <w:r w:rsidRPr="007705BF">
        <w:rPr>
          <w:rFonts w:ascii="Times New Roman" w:hAnsi="Times New Roman" w:cs="Times New Roman"/>
          <w:noProof/>
          <w:kern w:val="0"/>
          <w:szCs w:val="24"/>
        </w:rPr>
        <w:t xml:space="preserve">Health NI of O of dietary supplements. Vitamin D - Fact Sheet for Health Professionals. Published 2024. Accessed August 22, 2024. </w:t>
      </w:r>
      <w:r>
        <w:rPr>
          <w:rFonts w:ascii="Times New Roman" w:hAnsi="Times New Roman" w:cs="Times New Roman"/>
          <w:noProof/>
          <w:kern w:val="0"/>
          <w:szCs w:val="24"/>
        </w:rPr>
        <w:t xml:space="preserve">Available on: </w:t>
      </w:r>
      <w:r w:rsidRPr="007705BF">
        <w:rPr>
          <w:rFonts w:ascii="Times New Roman" w:hAnsi="Times New Roman" w:cs="Times New Roman"/>
          <w:noProof/>
          <w:kern w:val="0"/>
          <w:szCs w:val="24"/>
        </w:rPr>
        <w:t>https://ods.od.nih.gov/factsheets/VitaminD-HealthProfessional/#:~:text=One nmol%2FL %3D 0.4 ng,mL %3D 2.5 nmol%2FL.</w:t>
      </w:r>
      <w:r>
        <w:rPr>
          <w:rFonts w:ascii="Times New Roman" w:hAnsi="Times New Roman" w:cs="Times New Roman"/>
          <w:noProof/>
          <w:kern w:val="0"/>
          <w:szCs w:val="24"/>
        </w:rPr>
        <w:t xml:space="preserve"> </w:t>
      </w:r>
    </w:p>
    <w:sectPr w:rsidR="00F37083" w:rsidRPr="00EE7DEB" w:rsidSect="000B60B5">
      <w:pgSz w:w="15840" w:h="24480" w:code="3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DBBC6" w14:textId="77777777" w:rsidR="00CB7456" w:rsidRDefault="00CB7456" w:rsidP="00345A90">
      <w:pPr>
        <w:spacing w:after="0" w:line="240" w:lineRule="auto"/>
      </w:pPr>
      <w:r>
        <w:separator/>
      </w:r>
    </w:p>
  </w:endnote>
  <w:endnote w:type="continuationSeparator" w:id="0">
    <w:p w14:paraId="2BACD99D" w14:textId="77777777" w:rsidR="00CB7456" w:rsidRDefault="00CB7456" w:rsidP="00345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B45B4" w14:textId="77777777" w:rsidR="00CB7456" w:rsidRDefault="00CB7456" w:rsidP="00345A90">
      <w:pPr>
        <w:spacing w:after="0" w:line="240" w:lineRule="auto"/>
      </w:pPr>
      <w:r>
        <w:separator/>
      </w:r>
    </w:p>
  </w:footnote>
  <w:footnote w:type="continuationSeparator" w:id="0">
    <w:p w14:paraId="5A918562" w14:textId="77777777" w:rsidR="00CB7456" w:rsidRDefault="00CB7456" w:rsidP="00345A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675"/>
    <w:rsid w:val="00014BF4"/>
    <w:rsid w:val="00026C84"/>
    <w:rsid w:val="00032EC0"/>
    <w:rsid w:val="000602CB"/>
    <w:rsid w:val="0006216A"/>
    <w:rsid w:val="00075FDA"/>
    <w:rsid w:val="00090856"/>
    <w:rsid w:val="000B60B5"/>
    <w:rsid w:val="000C5C7A"/>
    <w:rsid w:val="000D7A29"/>
    <w:rsid w:val="000E3F43"/>
    <w:rsid w:val="000F13DA"/>
    <w:rsid w:val="000F4317"/>
    <w:rsid w:val="00106214"/>
    <w:rsid w:val="00142577"/>
    <w:rsid w:val="00144F7C"/>
    <w:rsid w:val="00146905"/>
    <w:rsid w:val="00147B52"/>
    <w:rsid w:val="001520C4"/>
    <w:rsid w:val="001545DC"/>
    <w:rsid w:val="00155C48"/>
    <w:rsid w:val="00157001"/>
    <w:rsid w:val="001732D8"/>
    <w:rsid w:val="00181D5D"/>
    <w:rsid w:val="001A1360"/>
    <w:rsid w:val="001A5DAD"/>
    <w:rsid w:val="001E3E74"/>
    <w:rsid w:val="001F6BFD"/>
    <w:rsid w:val="002077FF"/>
    <w:rsid w:val="00214B81"/>
    <w:rsid w:val="00221B33"/>
    <w:rsid w:val="00227D38"/>
    <w:rsid w:val="00253D19"/>
    <w:rsid w:val="002659A3"/>
    <w:rsid w:val="00274046"/>
    <w:rsid w:val="0028311C"/>
    <w:rsid w:val="00283FA2"/>
    <w:rsid w:val="00291324"/>
    <w:rsid w:val="002961B0"/>
    <w:rsid w:val="002B24A4"/>
    <w:rsid w:val="002C6D6E"/>
    <w:rsid w:val="002E2D8F"/>
    <w:rsid w:val="00306913"/>
    <w:rsid w:val="00307A3C"/>
    <w:rsid w:val="0031303D"/>
    <w:rsid w:val="00345A90"/>
    <w:rsid w:val="00355023"/>
    <w:rsid w:val="00375ECF"/>
    <w:rsid w:val="00381EA1"/>
    <w:rsid w:val="003E67DF"/>
    <w:rsid w:val="003F726C"/>
    <w:rsid w:val="0042368F"/>
    <w:rsid w:val="004238A7"/>
    <w:rsid w:val="00424B88"/>
    <w:rsid w:val="0043551C"/>
    <w:rsid w:val="00440EDC"/>
    <w:rsid w:val="004827A2"/>
    <w:rsid w:val="004B0111"/>
    <w:rsid w:val="004D50C8"/>
    <w:rsid w:val="004E39D2"/>
    <w:rsid w:val="004F0381"/>
    <w:rsid w:val="004F1CA5"/>
    <w:rsid w:val="00506C33"/>
    <w:rsid w:val="0053228F"/>
    <w:rsid w:val="005349C6"/>
    <w:rsid w:val="00536D11"/>
    <w:rsid w:val="00551972"/>
    <w:rsid w:val="00553B97"/>
    <w:rsid w:val="00582A92"/>
    <w:rsid w:val="005C450F"/>
    <w:rsid w:val="005D0069"/>
    <w:rsid w:val="005D4D48"/>
    <w:rsid w:val="005E75CC"/>
    <w:rsid w:val="005F7F67"/>
    <w:rsid w:val="00600582"/>
    <w:rsid w:val="00615CD5"/>
    <w:rsid w:val="00650A25"/>
    <w:rsid w:val="00665FD4"/>
    <w:rsid w:val="00673963"/>
    <w:rsid w:val="00674A7B"/>
    <w:rsid w:val="006C2698"/>
    <w:rsid w:val="006C26C6"/>
    <w:rsid w:val="006C27DB"/>
    <w:rsid w:val="006E2930"/>
    <w:rsid w:val="006F4CDA"/>
    <w:rsid w:val="00702398"/>
    <w:rsid w:val="00703271"/>
    <w:rsid w:val="0071464A"/>
    <w:rsid w:val="00727443"/>
    <w:rsid w:val="00736FAF"/>
    <w:rsid w:val="007705BF"/>
    <w:rsid w:val="00784597"/>
    <w:rsid w:val="007861C1"/>
    <w:rsid w:val="0079185C"/>
    <w:rsid w:val="007A5A09"/>
    <w:rsid w:val="007F7002"/>
    <w:rsid w:val="008059E5"/>
    <w:rsid w:val="0082478A"/>
    <w:rsid w:val="00840549"/>
    <w:rsid w:val="00851305"/>
    <w:rsid w:val="0085191A"/>
    <w:rsid w:val="00865675"/>
    <w:rsid w:val="00874D11"/>
    <w:rsid w:val="00875886"/>
    <w:rsid w:val="0088524F"/>
    <w:rsid w:val="008B5F96"/>
    <w:rsid w:val="008E47F8"/>
    <w:rsid w:val="008F6B1A"/>
    <w:rsid w:val="0090678B"/>
    <w:rsid w:val="00927B9B"/>
    <w:rsid w:val="00931359"/>
    <w:rsid w:val="0093483F"/>
    <w:rsid w:val="00942BE9"/>
    <w:rsid w:val="00952F59"/>
    <w:rsid w:val="00964FC2"/>
    <w:rsid w:val="0096545F"/>
    <w:rsid w:val="00986869"/>
    <w:rsid w:val="009B26DB"/>
    <w:rsid w:val="00A628F6"/>
    <w:rsid w:val="00A73EF6"/>
    <w:rsid w:val="00A81B9E"/>
    <w:rsid w:val="00A81EB4"/>
    <w:rsid w:val="00A85AB3"/>
    <w:rsid w:val="00A95A28"/>
    <w:rsid w:val="00AA65A9"/>
    <w:rsid w:val="00AB16DE"/>
    <w:rsid w:val="00B11DA2"/>
    <w:rsid w:val="00B30332"/>
    <w:rsid w:val="00B515E2"/>
    <w:rsid w:val="00B52DAD"/>
    <w:rsid w:val="00B54253"/>
    <w:rsid w:val="00B60E43"/>
    <w:rsid w:val="00B650DA"/>
    <w:rsid w:val="00B774AD"/>
    <w:rsid w:val="00B91B9D"/>
    <w:rsid w:val="00B91C31"/>
    <w:rsid w:val="00BB1A84"/>
    <w:rsid w:val="00BC646E"/>
    <w:rsid w:val="00BF444D"/>
    <w:rsid w:val="00C11F59"/>
    <w:rsid w:val="00C127C1"/>
    <w:rsid w:val="00C219C9"/>
    <w:rsid w:val="00C27995"/>
    <w:rsid w:val="00C44ABA"/>
    <w:rsid w:val="00C64331"/>
    <w:rsid w:val="00C92BD3"/>
    <w:rsid w:val="00CA3A3D"/>
    <w:rsid w:val="00CA787E"/>
    <w:rsid w:val="00CA7CB4"/>
    <w:rsid w:val="00CB7456"/>
    <w:rsid w:val="00CD291C"/>
    <w:rsid w:val="00CE0630"/>
    <w:rsid w:val="00CE7ED6"/>
    <w:rsid w:val="00CF4F98"/>
    <w:rsid w:val="00D00639"/>
    <w:rsid w:val="00D42E60"/>
    <w:rsid w:val="00D4334C"/>
    <w:rsid w:val="00D54D38"/>
    <w:rsid w:val="00D6033B"/>
    <w:rsid w:val="00D6239F"/>
    <w:rsid w:val="00D72479"/>
    <w:rsid w:val="00D73069"/>
    <w:rsid w:val="00D74B25"/>
    <w:rsid w:val="00DB085B"/>
    <w:rsid w:val="00DB0B4C"/>
    <w:rsid w:val="00DC787A"/>
    <w:rsid w:val="00DF250D"/>
    <w:rsid w:val="00E07E54"/>
    <w:rsid w:val="00E75A57"/>
    <w:rsid w:val="00EC18AF"/>
    <w:rsid w:val="00EE7DEB"/>
    <w:rsid w:val="00EF17B5"/>
    <w:rsid w:val="00F0128D"/>
    <w:rsid w:val="00F37083"/>
    <w:rsid w:val="00F40F6A"/>
    <w:rsid w:val="00F41B3A"/>
    <w:rsid w:val="00F43BAE"/>
    <w:rsid w:val="00F45E25"/>
    <w:rsid w:val="00F6230F"/>
    <w:rsid w:val="00F75BC5"/>
    <w:rsid w:val="00F84390"/>
    <w:rsid w:val="00FA47D5"/>
    <w:rsid w:val="00FC3A8D"/>
    <w:rsid w:val="00FD4033"/>
    <w:rsid w:val="00FD5B00"/>
    <w:rsid w:val="00FE2BD1"/>
    <w:rsid w:val="00FF1B17"/>
    <w:rsid w:val="00FF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1324F"/>
  <w15:chartTrackingRefBased/>
  <w15:docId w15:val="{5AE81067-A299-47F6-AB07-22EF9FC1F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5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90"/>
  </w:style>
  <w:style w:type="paragraph" w:styleId="Footer">
    <w:name w:val="footer"/>
    <w:basedOn w:val="Normal"/>
    <w:link w:val="FooterChar"/>
    <w:uiPriority w:val="99"/>
    <w:unhideWhenUsed/>
    <w:rsid w:val="00345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1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9CE691EF-ED75-4055-A5EB-1A5D1A73FE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041E9D1-32E3-4737-A82E-74B139B18FF5}"/>
</file>

<file path=customXml/itemProps3.xml><?xml version="1.0" encoding="utf-8"?>
<ds:datastoreItem xmlns:ds="http://schemas.openxmlformats.org/officeDocument/2006/customXml" ds:itemID="{BFB73945-DFC5-4281-9981-7E3A88ED0E2C}"/>
</file>

<file path=customXml/itemProps4.xml><?xml version="1.0" encoding="utf-8"?>
<ds:datastoreItem xmlns:ds="http://schemas.openxmlformats.org/officeDocument/2006/customXml" ds:itemID="{8416B998-0766-4103-A7B8-58442BE370C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</TotalTime>
  <Pages>1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ela Schiava</dc:creator>
  <cp:keywords/>
  <dc:description/>
  <cp:lastModifiedBy>Marianela Schiava</cp:lastModifiedBy>
  <cp:revision>187</cp:revision>
  <dcterms:created xsi:type="dcterms:W3CDTF">2024-08-25T15:14:00Z</dcterms:created>
  <dcterms:modified xsi:type="dcterms:W3CDTF">2024-10-17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s://csl.mendeley.com/styles/620184931/american-medical-association</vt:lpwstr>
  </property>
  <property fmtid="{D5CDD505-2E9C-101B-9397-08002B2CF9AE}" pid="15" name="Mendeley Recent Style Name 6_1">
    <vt:lpwstr>Neuromuscular disorders style - Marianela Schiava</vt:lpwstr>
  </property>
  <property fmtid="{D5CDD505-2E9C-101B-9397-08002B2CF9AE}" pid="16" name="Mendeley Recent Style Id 7_1">
    <vt:lpwstr>http://csl.mendeley.com/styles/620184931/american-medical-association</vt:lpwstr>
  </property>
  <property fmtid="{D5CDD505-2E9C-101B-9397-08002B2CF9AE}" pid="17" name="Mendeley Recent Style Name 7_1">
    <vt:lpwstr>Neuromuscular disorders style - Marianela Schiava</vt:lpwstr>
  </property>
  <property fmtid="{D5CDD505-2E9C-101B-9397-08002B2CF9AE}" pid="18" name="Mendeley Recent Style Id 8_1">
    <vt:lpwstr>http://csl.mendeley.com/styles/620184931/american-medical-association-2</vt:lpwstr>
  </property>
  <property fmtid="{D5CDD505-2E9C-101B-9397-08002B2CF9AE}" pid="19" name="Mendeley Recent Style Name 8_1">
    <vt:lpwstr>Neuromuscular disorders style - Marianela Schiav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2e8cde8-f64a-3c8b-8397-6b2ec472efdb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ContentTypeId">
    <vt:lpwstr>0x010100F1BBC045F673F847A0F0E207AD584339</vt:lpwstr>
  </property>
</Properties>
</file>